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Additional file 1: CGH data details</w:t>
      </w: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1316"/>
        <w:gridCol w:w="1417"/>
        <w:gridCol w:w="2473"/>
        <w:gridCol w:w="1138"/>
        <w:gridCol w:w="1158"/>
        <w:gridCol w:w="1027"/>
      </w:tblGrid>
      <w:tr>
        <w:trPr>
          <w:trHeight w:val="312" w:hRule="atLeast"/>
        </w:trPr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.</w:t>
            </w:r>
          </w:p>
        </w:tc>
        <w:tc>
          <w:tcPr>
            <w:tcW w:w="1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A</w:t>
            </w:r>
          </w:p>
        </w:tc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SC-A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in total</w:t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ss total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8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9</w:t>
            </w:r>
          </w:p>
        </w:tc>
        <w:tc>
          <w:tcPr>
            <w:tcW w:w="247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</w:t>
            </w:r>
          </w:p>
        </w:tc>
        <w:tc>
          <w:tcPr>
            <w:tcW w:w="113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5</w:t>
            </w:r>
          </w:p>
        </w:tc>
        <w:tc>
          <w:tcPr>
            <w:tcW w:w="115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6/18 33.3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35 28.5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35 28.5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5/8 6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8 25%; loss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5/8 6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9 33.3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8 25%; loss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35 17.1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4/8 50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18 11.1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9; loss: 2/9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35 17.1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5/8 62.5%; 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5 2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5 2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; loss: 2/8 2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5 11.4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8 37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 8.6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5/8 6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 14.3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18 5.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3/9 33.3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4/8 50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5 2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5 2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35 2.9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2/9 22.2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9 11.1%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: 1/8 12.5%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5 5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52:00Z</dcterms:created>
  <dc:creator>Timo Gemoll</dc:creator>
  <dc:description/>
  <dc:language>en-US</dc:language>
  <cp:lastModifiedBy>Timo Gemoll</cp:lastModifiedBy>
  <dcterms:modified xsi:type="dcterms:W3CDTF">2011-10-28T16:52:00Z</dcterms:modified>
  <cp:revision>2</cp:revision>
  <dc:subject/>
  <dc:title/>
</cp:coreProperties>
</file>